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 w:eastAsia="en-US"/>
        </w:rPr>
      </w:pPr>
      <w:r>
        <w:rPr>
          <w:b/>
          <w:lang w:val="en-CA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0955</wp:posOffset>
                </wp:positionH>
                <wp:positionV relativeFrom="paragraph">
                  <wp:posOffset>523875</wp:posOffset>
                </wp:positionV>
                <wp:extent cx="36385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65pt;margin-top:41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20955</wp:posOffset>
                </wp:positionH>
                <wp:positionV relativeFrom="paragraph">
                  <wp:posOffset>7505700</wp:posOffset>
                </wp:positionV>
                <wp:extent cx="36385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65pt;margin-top:591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5900</wp:posOffset>
                </wp:positionV>
                <wp:extent cx="3726180" cy="688975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688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378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ligo sequence (5’      3’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60S (C. truncatum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60S (L. culinaris)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TTGTTGGTCTTGTGGG    (F) ATCTTGTGGTTGACAGAGGT   (R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GGCGTTTCTGATTCAA (F) GCATTTACACCATCGGACTC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ndidate effector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CP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GTCACCTTCCTCTCTTC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GGTGAGGTCGTTCAG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ntig 3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CACCGCCGTCCTCTCTT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GCGTTGGGCTCGTT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463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CCGCCACTACCCTTCT    (F) AACGAGTCCCAGGTGAGGA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ntig 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CGTTCTTCCTCCCT  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CTGGGTTCTTGATGTTG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157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CATCATCTCGCAGAA  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GACGGGAATCTTGA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ntig 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TCCGTCCTTGAGAA  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CCTCGCAGTAGTTGA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74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GGGAAGGGATTTGGG  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GAGGTCGTGGTTGGC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163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TTGCGTCCAGATTGA   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CATTACCAGATGCGGC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ontig 1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ACAGCGTCAGCACCTCACA  (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GACCGAGCAGAAGTGGGAA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IH1 and GPI-anchored protein encoding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242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CATCTTCACCGTCCT      (F)  TGGTCGTCAAGGTCTGG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243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CACAAGACCACCGTCAAG   (F) AAGGGCTTCAGGCAAGAGGT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348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TTGCTGTTGCTCTCC      (F) AGTCAGTGGTGATACCG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9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CTCTGGTTCGTCAAGC    (F) GGCAGTTGTTGTAGCAGGT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15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ATCTTCAAGCCCAC      (F)      TTGGCAGACAGGGTAAC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234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TCACCTACCCTGAA      (F) CTGCTCCTTGACCGTGT 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207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GTGTCCCTATCAAGTC     (F) TGACGGTCTCGTAGATGA   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94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GGTATCACCCTTCCCAACCT  (F)   TGAAGACATCGCAAGAGGTG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102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AGAGAGCGAAAGCAGCAGAC  (F)    GCAGAAGAGACCCGAGAGTG  (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t21-326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ACTCTTACGTCCTCCT     (F) AGAGCGATCATACCGAA      (R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542.5pt;mso-wrap-distance-left:0pt;mso-wrap-distance-right:9pt;mso-wrap-distance-top:0pt;mso-wrap-distance-bottom:0pt;margin-top:11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3780"/>
                      </w:tblGrid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pict>
                                <v:shape id="shape_0" stroked="t" o:allowincell="t" style="position:absolute;margin-left:-106.05pt;margin-top:19.55pt;width:0pt;height:0pt" type="_x0000_t32">
                                  <v:stroke color="black" weight="1908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Oligo sequence (5’      3’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60S (C. truncatum)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60S (L. culinaris)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GTTGTTGGTCTTGTGGG    (F) ATCTTGTGGTTGACAGAGGT   (R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GGCGTTTCTGATTCAA (F) GCATTTACACCATCGGACTC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ndidate effector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CP1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GTCACCTTCCTCTCTTC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GGTGAGGTCGTTCAG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tig 32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CACCGCCGTCCTCTCTT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AGCGTTGGGCTCGTT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463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CCGCCACTACCCTTCT    (F) AACGAGTCCCAGGTGAGGA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tig 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CGTTCTTCCTCCCT  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CTGGGTTCTTGATGTTG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1573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ATCATCTCGCAGAA  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AGACGGGAATCTTGA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tig 6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TCCGTCCTTGAGAA  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CCTCGCAGTAGTTGA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741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GGGAAGGGATTTGGG  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GAGGTCGTGGTTGGC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1631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CTTGCGTCCAGATTGA   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ATTACCAGATGCGGC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tig 1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ACAGCGTCAGCACCTCACA  (F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GACCGAGCAGAAGTGGGAA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IH1 and GPI-anchored protein encoding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2424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CATCTTCACCGTCCT      (F)  TGGTCGTCAAGGTCTGG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243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CACAAGACCACCGTCAAG   (F) AAGGGCTTCAGGCAAGAGGT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348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TTGCTGTTGCTCTCC      (F) AGTCAGTGGTGATACCG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9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ACTCTGGTTCGTCAAGC    (F) GGCAGTTGTTGTAGCAGGT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156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CATCTTCAAGCCCAC      (F)      TTGGCAGACAGGGTAAC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2343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CTCACCTACCCTGAA      (F) CTGCTCCTTGACCGTGT 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207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GTGTCCCTATCAAGTC     (F) TGACGGTCTCGTAGATGA   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949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GGTATCACCCTTCCCAACCT  (F)   TGAAGACATCGCAAGAGGTG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102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AGAGAGCGAAAGCAGCAGAC  (F)    GCAGAAGAGACCCGAGAGTG  (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t21-3268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ACTCTTACGTCCTCCT     (F) AGAGCGATCATACCGAA      (R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posOffset>-1346835</wp:posOffset>
                </wp:positionH>
                <wp:positionV relativeFrom="paragraph">
                  <wp:posOffset>248285</wp:posOffset>
                </wp:positionV>
                <wp:extent cx="36385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-106.05pt;margin-top:19.5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7T19:45:00Z</dcterms:created>
  <dc:creator>Vija Bhadauria</dc:creator>
  <dc:description/>
  <cp:keywords/>
  <dc:language>en-US</dc:language>
  <cp:lastModifiedBy>Vijai Bhadauria</cp:lastModifiedBy>
  <dcterms:modified xsi:type="dcterms:W3CDTF">2011-06-22T19:52:00Z</dcterms:modified>
  <cp:revision>10</cp:revision>
  <dc:subject/>
  <dc:title>Primer name</dc:title>
</cp:coreProperties>
</file>